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241" w:type="dxa"/>
        <w:tblLook w:val="04A0" w:firstRow="1" w:lastRow="0" w:firstColumn="1" w:lastColumn="0" w:noHBand="0" w:noVBand="1"/>
      </w:tblPr>
      <w:tblGrid>
        <w:gridCol w:w="2303"/>
        <w:gridCol w:w="1677"/>
        <w:gridCol w:w="2261"/>
      </w:tblGrid>
      <w:tr w:rsidR="00782B63" w:rsidRPr="00782B63" w14:paraId="655556F7" w14:textId="77777777" w:rsidTr="00782B63">
        <w:trPr>
          <w:trHeight w:val="360"/>
        </w:trPr>
        <w:tc>
          <w:tcPr>
            <w:tcW w:w="62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1F94" w14:textId="657D4F6B" w:rsidR="00782B63" w:rsidRPr="00782B63" w:rsidRDefault="00421D97" w:rsidP="00782B6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21D97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Supplementary Table</w:t>
            </w:r>
            <w:bookmarkStart w:id="0" w:name="_GoBack"/>
            <w:bookmarkEnd w:id="0"/>
            <w:r w:rsidR="00585034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 xml:space="preserve"> S</w:t>
            </w:r>
            <w:r w:rsidR="002F6137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8</w:t>
            </w:r>
            <w:r w:rsidR="00782B63" w:rsidRPr="00782B63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. Subtype classification of ovarian cancer cell lines</w:t>
            </w:r>
          </w:p>
        </w:tc>
      </w:tr>
      <w:tr w:rsidR="00782B63" w:rsidRPr="00782B63" w14:paraId="1A856421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38A5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CF89" w14:textId="77777777" w:rsidR="00782B63" w:rsidRPr="00782B63" w:rsidRDefault="00782B63" w:rsidP="00782B6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7A15" w14:textId="77777777" w:rsidR="00782B63" w:rsidRPr="00782B63" w:rsidRDefault="00782B63" w:rsidP="00782B6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82B63" w:rsidRPr="00782B63" w14:paraId="78AC1ADD" w14:textId="77777777" w:rsidTr="00782B63">
        <w:trPr>
          <w:trHeight w:val="360"/>
        </w:trPr>
        <w:tc>
          <w:tcPr>
            <w:tcW w:w="62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A5EFA11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782B63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Dezső</w:t>
            </w:r>
            <w:proofErr w:type="spellEnd"/>
            <w:r w:rsidRPr="00782B63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Dataset (GSE50831)</w:t>
            </w:r>
          </w:p>
        </w:tc>
      </w:tr>
      <w:tr w:rsidR="00782B63" w:rsidRPr="00782B63" w14:paraId="15A674C0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956E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94A0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posterior probability</w:t>
            </w:r>
          </w:p>
        </w:tc>
      </w:tr>
      <w:tr w:rsidR="00782B63" w:rsidRPr="00782B63" w14:paraId="4B8F58EC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AD30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D033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Mesenchymal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EC20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Non-mesenchymal</w:t>
            </w:r>
          </w:p>
        </w:tc>
      </w:tr>
      <w:tr w:rsidR="00782B63" w:rsidRPr="00782B63" w14:paraId="1F59D9F0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32A5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K-OV-3:Ctrl_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C6C5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63CF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8 </w:t>
            </w:r>
          </w:p>
        </w:tc>
      </w:tr>
      <w:tr w:rsidR="00782B63" w:rsidRPr="00782B63" w14:paraId="6CB5D20C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8894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K-OV-3:Ctrl_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7F0B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8457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1 </w:t>
            </w:r>
          </w:p>
        </w:tc>
      </w:tr>
      <w:tr w:rsidR="00782B63" w:rsidRPr="00782B63" w14:paraId="610851FB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0B66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K-OV-3:Ctrl_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1767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B1F9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1 </w:t>
            </w:r>
          </w:p>
        </w:tc>
      </w:tr>
      <w:tr w:rsidR="00782B63" w:rsidRPr="00782B63" w14:paraId="0ADA51FD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F0B0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OV-21G:Ctrl_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55FF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EB1B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</w:tr>
      <w:tr w:rsidR="00782B63" w:rsidRPr="00782B63" w14:paraId="61BDC3C5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0EF4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OV-21G:Ctrl_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A1C0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0703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</w:tr>
      <w:tr w:rsidR="00782B63" w:rsidRPr="00782B63" w14:paraId="1BF00BBF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59EC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OV-21G:Ctrl_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8828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1CB5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</w:tr>
      <w:tr w:rsidR="00782B63" w:rsidRPr="00782B63" w14:paraId="5EC0E990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5682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VISE:Ctrl_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94F0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A19E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782B63" w:rsidRPr="00782B63" w14:paraId="4B11D023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17E0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VISE:Ctrl_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A8B1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709B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782B63" w:rsidRPr="00782B63" w14:paraId="5C0756C2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A2CA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VISE:Ctrl_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CB37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E0C9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782B63" w:rsidRPr="00782B63" w14:paraId="26FCCFFA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4538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OV-112D:Ctrl_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28AC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1239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55 </w:t>
            </w:r>
          </w:p>
        </w:tc>
      </w:tr>
      <w:tr w:rsidR="00782B63" w:rsidRPr="00782B63" w14:paraId="5FF62471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774C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OV-112D:Ctrl_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7168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719C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65 </w:t>
            </w:r>
          </w:p>
        </w:tc>
      </w:tr>
      <w:tr w:rsidR="00782B63" w:rsidRPr="00782B63" w14:paraId="6B00B86B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FACA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OV-112D:Ctrl_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D4E6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46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5A44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54 </w:t>
            </w:r>
          </w:p>
        </w:tc>
      </w:tr>
      <w:tr w:rsidR="00782B63" w:rsidRPr="00782B63" w14:paraId="28624DC7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D949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V56:Ctrl_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751A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2709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5 </w:t>
            </w:r>
          </w:p>
        </w:tc>
      </w:tr>
      <w:tr w:rsidR="00782B63" w:rsidRPr="00782B63" w14:paraId="7909011D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8609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V56:Ctrl_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F0B3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A5F3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9 </w:t>
            </w:r>
          </w:p>
        </w:tc>
      </w:tr>
      <w:tr w:rsidR="00782B63" w:rsidRPr="00782B63" w14:paraId="2FEFE442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AB52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V56:Ctrl_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574E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4878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4 </w:t>
            </w:r>
          </w:p>
        </w:tc>
      </w:tr>
      <w:tr w:rsidR="00782B63" w:rsidRPr="00782B63" w14:paraId="6C7F3355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8874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V362:Ctrl_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80C4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A2A4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</w:tr>
      <w:tr w:rsidR="00782B63" w:rsidRPr="00782B63" w14:paraId="01050719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4833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V362:Ctrl_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C456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0217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5 </w:t>
            </w:r>
          </w:p>
        </w:tc>
      </w:tr>
      <w:tr w:rsidR="00782B63" w:rsidRPr="00782B63" w14:paraId="5B6E6028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FC49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V362:Ctrl_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4AD3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3879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</w:tr>
      <w:tr w:rsidR="00782B63" w:rsidRPr="00782B63" w14:paraId="6E489C20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D572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V504:Ctrl_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3402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F00B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</w:tr>
      <w:tr w:rsidR="00782B63" w:rsidRPr="00782B63" w14:paraId="7D36FE1F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786D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V504:Ctrl_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D0BB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5566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</w:tr>
      <w:tr w:rsidR="00782B63" w:rsidRPr="00782B63" w14:paraId="53D54222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E3D2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V504:Ctrl_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D32A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F755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</w:tr>
      <w:tr w:rsidR="00782B63" w:rsidRPr="00782B63" w14:paraId="55AE112A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EC6B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LO-704:Ctrl_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8516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6A04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</w:tr>
      <w:tr w:rsidR="00782B63" w:rsidRPr="00782B63" w14:paraId="0CF00367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5FE3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LO-704:Ctrl_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42F5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9362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782B63" w:rsidRPr="00782B63" w14:paraId="258FAA0D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3000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LO-704:Ctrl_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68EF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7942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</w:tr>
      <w:tr w:rsidR="00782B63" w:rsidRPr="00782B63" w14:paraId="6EB4F427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7CBB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LO 720E:Ctrl_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DAC5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59F6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782B63" w:rsidRPr="00782B63" w14:paraId="61EF87F4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6871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LO 720E:Ctrl_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9396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C7D8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782B63" w:rsidRPr="00782B63" w14:paraId="07077413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775A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LO 720E:Ctrl_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9E1F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F0B8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782B63" w:rsidRPr="00782B63" w14:paraId="3A6DA893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BD57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2780:Ctrl_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9489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351E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782B63" w:rsidRPr="00782B63" w14:paraId="5B30700F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DFBA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2780:Ctrl_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B19E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EC71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782B63" w:rsidRPr="00782B63" w14:paraId="54418821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D473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2780:Ctrl_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3A4A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DBC3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782B63" w:rsidRPr="00782B63" w14:paraId="5A776EEC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2DFB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V644:Ctrl_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E7C7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7EDB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</w:tr>
      <w:tr w:rsidR="00782B63" w:rsidRPr="00782B63" w14:paraId="1F7C29DF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4BFF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V644:Ctrl_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3D91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CBE7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</w:tr>
      <w:tr w:rsidR="00782B63" w:rsidRPr="00782B63" w14:paraId="43F73D7C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1864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V644:Ctrl_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A000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FA98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</w:tr>
      <w:tr w:rsidR="00782B63" w:rsidRPr="00782B63" w14:paraId="62E2EB41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9496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FO-27:Ctrl_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424B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FE34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46 </w:t>
            </w:r>
          </w:p>
        </w:tc>
      </w:tr>
      <w:tr w:rsidR="00782B63" w:rsidRPr="00782B63" w14:paraId="134D11F4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F8B3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FO-27:Ctrl_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CDEF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1AAC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43 </w:t>
            </w:r>
          </w:p>
        </w:tc>
      </w:tr>
      <w:tr w:rsidR="00782B63" w:rsidRPr="00782B63" w14:paraId="7F5B749C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6C79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FO-27:Ctrl_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2598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DE35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46 </w:t>
            </w:r>
          </w:p>
        </w:tc>
      </w:tr>
      <w:tr w:rsidR="00782B63" w:rsidRPr="00782B63" w14:paraId="794D1F78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914F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VCAR-3:Ctrl_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81A7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CA8C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782B63" w:rsidRPr="00782B63" w14:paraId="2A7B2F73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2ACB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VCAR-3:Ctrl_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6C4F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063E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782B63" w:rsidRPr="00782B63" w14:paraId="4CEEEA1B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07B9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VCAR-3:Ctrl_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36D9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F939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782B63" w:rsidRPr="00782B63" w14:paraId="59352A8B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E4F4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lastRenderedPageBreak/>
              <w:t>OV-90:Ctrl_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21A2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1826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</w:tr>
      <w:tr w:rsidR="00782B63" w:rsidRPr="00782B63" w14:paraId="75AE16CA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EDEF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V-90:Ctrl_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E90E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81E5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</w:tr>
      <w:tr w:rsidR="00782B63" w:rsidRPr="00782B63" w14:paraId="05B03AD1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331A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V-90:Ctrl_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3FB1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3B93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</w:tr>
      <w:tr w:rsidR="00782B63" w:rsidRPr="00782B63" w14:paraId="449E27C8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112E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KURAMOCHI:Ctrl_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06D3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A2D3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9 </w:t>
            </w:r>
          </w:p>
        </w:tc>
      </w:tr>
      <w:tr w:rsidR="00782B63" w:rsidRPr="00782B63" w14:paraId="7566E83D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072A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KURAMOCHI:Ctrl_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9221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B47C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0 </w:t>
            </w:r>
          </w:p>
        </w:tc>
      </w:tr>
      <w:tr w:rsidR="00782B63" w:rsidRPr="00782B63" w14:paraId="3D55FD3A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5B48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KURAMOCHI:Ctrl_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9B04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DBB2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0 </w:t>
            </w:r>
          </w:p>
        </w:tc>
      </w:tr>
      <w:tr w:rsidR="00782B63" w:rsidRPr="00782B63" w14:paraId="7B523075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7170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VTOKO:Ctrl_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A796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ED6C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</w:tr>
      <w:tr w:rsidR="00782B63" w:rsidRPr="00782B63" w14:paraId="43261FD7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EBBF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VTOKO:Ctrl_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BFF3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A4A4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</w:tr>
      <w:tr w:rsidR="00782B63" w:rsidRPr="00782B63" w14:paraId="2AE313DE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430A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VTOKO:Ctrl_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987F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0D03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</w:tr>
      <w:tr w:rsidR="00782B63" w:rsidRPr="00782B63" w14:paraId="50AB62A3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F514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VCAR-4:Ctrl_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DA67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8EF6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782B63" w:rsidRPr="00782B63" w14:paraId="0C5B95C8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D703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VCAR-4:Ctrl_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7916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2984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782B63" w:rsidRPr="00782B63" w14:paraId="021D996F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D1A1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VCAR-4:Ctrl_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DB43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8803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782B63" w:rsidRPr="00782B63" w14:paraId="35FE7EE1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EF98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VSAHO:Ctrl_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83DE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D0D7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782B63" w:rsidRPr="00782B63" w14:paraId="71980A72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4F1B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VSAHO:Ctrl_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C90E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D682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782B63" w:rsidRPr="00782B63" w14:paraId="03D040E8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B3B8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VSAHO:Ctrl_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80DF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BB8F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782B63" w:rsidRPr="00782B63" w14:paraId="306DE26D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C398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FO-21:Ctrl_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8AB8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68EB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</w:tr>
      <w:tr w:rsidR="00782B63" w:rsidRPr="00782B63" w14:paraId="64078F94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4E89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FO-21:Ctrl_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9692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0662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</w:tr>
      <w:tr w:rsidR="00782B63" w:rsidRPr="00782B63" w14:paraId="5DCFF8A5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0087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FO-21:Ctrl_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F3C3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6CEF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</w:tr>
      <w:tr w:rsidR="00782B63" w:rsidRPr="00782B63" w14:paraId="31343E40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BA78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V434:Ctrl_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4FFB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277A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3 </w:t>
            </w:r>
          </w:p>
        </w:tc>
      </w:tr>
      <w:tr w:rsidR="00782B63" w:rsidRPr="00782B63" w14:paraId="41AB61BE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E94E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V434:Ctrl_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16D3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6D0E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2 </w:t>
            </w:r>
          </w:p>
        </w:tc>
      </w:tr>
      <w:tr w:rsidR="00782B63" w:rsidRPr="00782B63" w14:paraId="5B144171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7D94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V434:Ctrl_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8284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BD12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79 </w:t>
            </w:r>
          </w:p>
        </w:tc>
      </w:tr>
      <w:tr w:rsidR="00782B63" w:rsidRPr="00782B63" w14:paraId="3D155C4C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6717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Ov3:Ctrl_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AB6E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7F25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782B63" w:rsidRPr="00782B63" w14:paraId="62F573B1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AFBD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Ov3:Ctrl_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E795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3E21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782B63" w:rsidRPr="00782B63" w14:paraId="5A56BB81" w14:textId="77777777" w:rsidTr="00782B63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494E" w14:textId="77777777" w:rsidR="00782B63" w:rsidRPr="00782B63" w:rsidRDefault="00782B63" w:rsidP="00782B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Ov3:Ctrl_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26C8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7A6F" w14:textId="77777777" w:rsidR="00782B63" w:rsidRPr="00782B63" w:rsidRDefault="00782B63" w:rsidP="00782B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82B6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</w:tbl>
    <w:p w14:paraId="438D7164" w14:textId="77777777" w:rsidR="005179E0" w:rsidRPr="00782B63" w:rsidRDefault="00857267" w:rsidP="00754381">
      <w:pPr>
        <w:rPr>
          <w:rFonts w:ascii="Arial" w:hAnsi="Arial" w:cs="Arial"/>
          <w:sz w:val="16"/>
          <w:szCs w:val="16"/>
        </w:rPr>
      </w:pPr>
    </w:p>
    <w:sectPr w:rsidR="005179E0" w:rsidRPr="00782B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B1714F" w14:textId="77777777" w:rsidR="00857267" w:rsidRDefault="00857267" w:rsidP="00754381">
      <w:r>
        <w:separator/>
      </w:r>
    </w:p>
  </w:endnote>
  <w:endnote w:type="continuationSeparator" w:id="0">
    <w:p w14:paraId="59E91B8F" w14:textId="77777777" w:rsidR="00857267" w:rsidRDefault="00857267" w:rsidP="007543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BC53F9" w14:textId="77777777" w:rsidR="00857267" w:rsidRDefault="00857267" w:rsidP="00754381">
      <w:r>
        <w:separator/>
      </w:r>
    </w:p>
  </w:footnote>
  <w:footnote w:type="continuationSeparator" w:id="0">
    <w:p w14:paraId="70DFF73B" w14:textId="77777777" w:rsidR="00857267" w:rsidRDefault="00857267" w:rsidP="007543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5CAD"/>
    <w:rsid w:val="0002674A"/>
    <w:rsid w:val="001A7751"/>
    <w:rsid w:val="001F2F02"/>
    <w:rsid w:val="00296222"/>
    <w:rsid w:val="002B7C20"/>
    <w:rsid w:val="002F6137"/>
    <w:rsid w:val="003068B7"/>
    <w:rsid w:val="003E2E0A"/>
    <w:rsid w:val="00421D97"/>
    <w:rsid w:val="00435CAD"/>
    <w:rsid w:val="004E0378"/>
    <w:rsid w:val="004F3D3A"/>
    <w:rsid w:val="005362DD"/>
    <w:rsid w:val="00585034"/>
    <w:rsid w:val="00754381"/>
    <w:rsid w:val="00782B63"/>
    <w:rsid w:val="00802622"/>
    <w:rsid w:val="00857267"/>
    <w:rsid w:val="00B275D6"/>
    <w:rsid w:val="00B709CE"/>
    <w:rsid w:val="00BC55C4"/>
    <w:rsid w:val="00D02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3ADCB3"/>
  <w15:chartTrackingRefBased/>
  <w15:docId w15:val="{F905C27F-9980-4428-AB38-55B8F7D4F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43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頁首 字元"/>
    <w:basedOn w:val="a0"/>
    <w:link w:val="a3"/>
    <w:uiPriority w:val="99"/>
    <w:rsid w:val="007543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43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頁尾 字元"/>
    <w:basedOn w:val="a0"/>
    <w:link w:val="a5"/>
    <w:uiPriority w:val="99"/>
    <w:rsid w:val="007543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047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7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1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</dc:creator>
  <cp:keywords/>
  <dc:description/>
  <cp:lastModifiedBy>wei</cp:lastModifiedBy>
  <cp:revision>10</cp:revision>
  <dcterms:created xsi:type="dcterms:W3CDTF">2018-01-05T10:59:00Z</dcterms:created>
  <dcterms:modified xsi:type="dcterms:W3CDTF">2018-05-13T06:21:00Z</dcterms:modified>
</cp:coreProperties>
</file>